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6900E" w14:textId="77777777" w:rsidR="00D31226" w:rsidRPr="000322D6" w:rsidRDefault="0005774E" w:rsidP="00D31226">
      <w:pPr>
        <w:rPr>
          <w:rFonts w:cs="Times New Roman"/>
          <w:b/>
          <w:szCs w:val="21"/>
          <w:lang w:eastAsia="zh-CN"/>
        </w:rPr>
      </w:pPr>
      <w:r w:rsidRPr="000322D6">
        <w:fldChar w:fldCharType="begin"/>
      </w:r>
      <w:r w:rsidR="006743D4" w:rsidRPr="000322D6">
        <w:instrText>HYPERLINK "https://www.ncbi.nlm.nih.gov/pmc/articles/PMC4857102/" \l "S1"</w:instrText>
      </w:r>
      <w:r w:rsidRPr="000322D6">
        <w:fldChar w:fldCharType="separate"/>
      </w:r>
      <w:r w:rsidR="00D31226" w:rsidRPr="000322D6">
        <w:rPr>
          <w:rFonts w:cs="Times New Roman"/>
          <w:b/>
          <w:szCs w:val="21"/>
        </w:rPr>
        <w:t xml:space="preserve">Supplementary </w:t>
      </w:r>
      <w:r w:rsidR="006C0EF9" w:rsidRPr="000322D6">
        <w:rPr>
          <w:rFonts w:cs="Times New Roman" w:hint="eastAsia"/>
          <w:b/>
          <w:szCs w:val="21"/>
          <w:lang w:eastAsia="zh-CN"/>
        </w:rPr>
        <w:t>T</w:t>
      </w:r>
      <w:r w:rsidR="00D31226" w:rsidRPr="000322D6">
        <w:rPr>
          <w:rFonts w:cs="Times New Roman"/>
          <w:b/>
          <w:szCs w:val="21"/>
        </w:rPr>
        <w:t>able S1</w:t>
      </w:r>
      <w:r w:rsidRPr="000322D6">
        <w:fldChar w:fldCharType="end"/>
      </w:r>
    </w:p>
    <w:p w14:paraId="41413A02" w14:textId="77777777" w:rsidR="00D31226" w:rsidRPr="000322D6" w:rsidRDefault="00D31226" w:rsidP="00D31226">
      <w:pPr>
        <w:widowControl w:val="0"/>
        <w:autoSpaceDE w:val="0"/>
        <w:autoSpaceDN w:val="0"/>
        <w:adjustRightInd w:val="0"/>
        <w:spacing w:before="0" w:after="0"/>
        <w:rPr>
          <w:rFonts w:eastAsia="SimSun" w:cs="Times New Roman"/>
          <w:sz w:val="20"/>
          <w:szCs w:val="20"/>
          <w:lang w:eastAsia="zh-CN"/>
        </w:rPr>
      </w:pPr>
      <w:r w:rsidRPr="000322D6">
        <w:rPr>
          <w:rFonts w:eastAsia="SimSun" w:cs="Times New Roman"/>
          <w:sz w:val="20"/>
          <w:szCs w:val="20"/>
          <w:lang w:eastAsia="zh-CN"/>
        </w:rPr>
        <w:t xml:space="preserve">Clinical characteristics of </w:t>
      </w:r>
      <w:r w:rsidR="006C0EF9" w:rsidRPr="000322D6">
        <w:rPr>
          <w:rFonts w:eastAsia="SimSun" w:cs="Times New Roman" w:hint="eastAsia"/>
          <w:sz w:val="20"/>
          <w:szCs w:val="20"/>
          <w:lang w:eastAsia="zh-CN"/>
        </w:rPr>
        <w:t xml:space="preserve">the </w:t>
      </w:r>
      <w:r w:rsidRPr="000322D6">
        <w:rPr>
          <w:rFonts w:eastAsia="SimSun" w:cs="Times New Roman" w:hint="eastAsia"/>
          <w:sz w:val="20"/>
          <w:szCs w:val="20"/>
          <w:lang w:eastAsia="zh-CN"/>
        </w:rPr>
        <w:t xml:space="preserve">145 </w:t>
      </w:r>
      <w:r w:rsidRPr="000322D6">
        <w:rPr>
          <w:rFonts w:eastAsia="SimSun" w:cs="Times New Roman"/>
          <w:sz w:val="20"/>
          <w:szCs w:val="20"/>
          <w:lang w:eastAsia="zh-CN"/>
        </w:rPr>
        <w:t>enrolled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268"/>
      </w:tblGrid>
      <w:tr w:rsidR="00D31226" w:rsidRPr="000322D6" w14:paraId="559A6A40" w14:textId="77777777" w:rsidTr="007856BB">
        <w:tc>
          <w:tcPr>
            <w:tcW w:w="3510" w:type="dxa"/>
          </w:tcPr>
          <w:p w14:paraId="7E5B3F28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268" w:type="dxa"/>
          </w:tcPr>
          <w:p w14:paraId="0D92D8F8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Value</w:t>
            </w:r>
          </w:p>
        </w:tc>
      </w:tr>
      <w:tr w:rsidR="00D31226" w:rsidRPr="000322D6" w14:paraId="5808EE2D" w14:textId="77777777" w:rsidTr="007856BB">
        <w:tc>
          <w:tcPr>
            <w:tcW w:w="3510" w:type="dxa"/>
          </w:tcPr>
          <w:p w14:paraId="1FEAF005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Age (y), mean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±</w:t>
            </w:r>
            <w:proofErr w:type="gramStart"/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SD</w:t>
            </w:r>
            <w:proofErr w:type="gramEnd"/>
          </w:p>
          <w:p w14:paraId="1306B055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BMI (range)</w:t>
            </w:r>
          </w:p>
          <w:p w14:paraId="02A76F6B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Menopausal status</w:t>
            </w:r>
          </w:p>
          <w:p w14:paraId="6C6A1ABC" w14:textId="77777777" w:rsidR="00D31226" w:rsidRPr="000322D6" w:rsidRDefault="007856BB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="00D31226" w:rsidRPr="000322D6">
              <w:rPr>
                <w:rFonts w:eastAsia="SimSun" w:cs="Times New Roman"/>
                <w:sz w:val="20"/>
                <w:szCs w:val="20"/>
                <w:lang w:eastAsia="zh-CN"/>
              </w:rPr>
              <w:t>Premenopausal</w:t>
            </w:r>
          </w:p>
          <w:p w14:paraId="3D908759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Postmenopausal</w:t>
            </w:r>
          </w:p>
          <w:p w14:paraId="6CA54536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Molecular subtype</w:t>
            </w:r>
          </w:p>
          <w:p w14:paraId="1B5D0754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Luminal A</w:t>
            </w:r>
          </w:p>
          <w:p w14:paraId="5AEEEBC5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Luminal B</w:t>
            </w:r>
          </w:p>
          <w:p w14:paraId="1AD7BEA2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Triple negative</w:t>
            </w:r>
          </w:p>
          <w:p w14:paraId="61B90D10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HER2 positive</w:t>
            </w:r>
          </w:p>
          <w:p w14:paraId="13371235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Pathological types</w:t>
            </w:r>
          </w:p>
          <w:p w14:paraId="42C2243D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Invasive ductal carcinoma</w:t>
            </w:r>
          </w:p>
          <w:p w14:paraId="2CF51FB6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Invasive lobular carcinoma</w:t>
            </w:r>
          </w:p>
          <w:p w14:paraId="52CE6401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Initial clinical stage</w:t>
            </w:r>
          </w:p>
          <w:p w14:paraId="52DF60DD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IIA</w:t>
            </w:r>
          </w:p>
          <w:p w14:paraId="5E93EAB4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IIB </w:t>
            </w:r>
          </w:p>
          <w:p w14:paraId="6B9FF539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IIIA </w:t>
            </w:r>
          </w:p>
          <w:p w14:paraId="728F72E1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IIIB </w:t>
            </w:r>
          </w:p>
          <w:p w14:paraId="04372697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IIIC</w:t>
            </w:r>
          </w:p>
          <w:p w14:paraId="52D02447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NACT regimen</w:t>
            </w:r>
          </w:p>
          <w:p w14:paraId="160CA531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proofErr w:type="spellStart"/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Epirubicin+docetaxel-based</w:t>
            </w:r>
            <w:proofErr w:type="spellEnd"/>
          </w:p>
          <w:p w14:paraId="7E2A03C4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proofErr w:type="spellStart"/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Herceptin+docetaxel-based</w:t>
            </w:r>
            <w:proofErr w:type="spellEnd"/>
          </w:p>
          <w:p w14:paraId="2CDF7489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proofErr w:type="spellStart"/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Docetaxel+cisplatin-based</w:t>
            </w:r>
            <w:proofErr w:type="spellEnd"/>
          </w:p>
          <w:p w14:paraId="138668D7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proofErr w:type="spellStart"/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Epirubicin</w:t>
            </w:r>
            <w:proofErr w:type="spellEnd"/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  <w:proofErr w:type="gramStart"/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based</w:t>
            </w:r>
            <w:proofErr w:type="gramEnd"/>
          </w:p>
          <w:p w14:paraId="2670B502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Docetaxel-based</w:t>
            </w:r>
          </w:p>
          <w:p w14:paraId="4CDCCA58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Type of surgery</w:t>
            </w:r>
          </w:p>
          <w:p w14:paraId="4D4B69C9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Breast-conserving</w:t>
            </w:r>
          </w:p>
          <w:p w14:paraId="6126195C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Total mastectomy</w:t>
            </w:r>
          </w:p>
          <w:p w14:paraId="0DA7DA5B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Pathologic response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RCB scores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)</w:t>
            </w:r>
          </w:p>
          <w:p w14:paraId="7B70992A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RCB-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 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(</w:t>
            </w:r>
            <w:proofErr w:type="spellStart"/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pCR</w:t>
            </w:r>
            <w:proofErr w:type="spellEnd"/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)</w:t>
            </w:r>
          </w:p>
          <w:p w14:paraId="29B0E4BC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RCB-I </w:t>
            </w:r>
          </w:p>
          <w:p w14:paraId="0243B92C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RCB-II </w:t>
            </w:r>
          </w:p>
          <w:p w14:paraId="7B237B49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   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RCB-III </w:t>
            </w:r>
          </w:p>
        </w:tc>
        <w:tc>
          <w:tcPr>
            <w:tcW w:w="2268" w:type="dxa"/>
          </w:tcPr>
          <w:p w14:paraId="1B3DA978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48.50 ± 10.03</w:t>
            </w:r>
          </w:p>
          <w:p w14:paraId="279B1412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  <w:r w:rsidR="00372D5E"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2.85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 (18.</w:t>
            </w:r>
            <w:r w:rsidR="0092263A"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36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–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3</w:t>
            </w:r>
            <w:r w:rsidR="0092263A"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0.49</w:t>
            </w: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)</w:t>
            </w:r>
          </w:p>
          <w:p w14:paraId="035DC837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  <w:p w14:paraId="3FD69902" w14:textId="77777777" w:rsidR="00D31226" w:rsidRPr="000322D6" w:rsidRDefault="001E3E7D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83</w:t>
            </w:r>
            <w:r w:rsidR="00D31226"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 (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57.2</w:t>
            </w:r>
            <w:r w:rsidR="00D31226"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) </w:t>
            </w:r>
          </w:p>
          <w:p w14:paraId="26B8AFF4" w14:textId="77777777" w:rsidR="00D31226" w:rsidRPr="000322D6" w:rsidRDefault="001E3E7D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62</w:t>
            </w:r>
            <w:r w:rsidR="00D31226" w:rsidRPr="000322D6">
              <w:rPr>
                <w:rFonts w:eastAsia="SimSun" w:cs="Times New Roman"/>
                <w:sz w:val="20"/>
                <w:szCs w:val="20"/>
                <w:lang w:eastAsia="zh-CN"/>
              </w:rPr>
              <w:t xml:space="preserve"> (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42.8</w:t>
            </w:r>
            <w:r w:rsidR="00D31226"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)</w:t>
            </w:r>
          </w:p>
          <w:p w14:paraId="1642EF65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  <w:p w14:paraId="20E6C1AC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17 (11.7)</w:t>
            </w:r>
          </w:p>
          <w:p w14:paraId="4FA09E01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68 (46.9)</w:t>
            </w:r>
          </w:p>
          <w:p w14:paraId="5FDA60E1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33 (22.8)</w:t>
            </w:r>
          </w:p>
          <w:p w14:paraId="57C393BE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27 (18.6)</w:t>
            </w:r>
          </w:p>
          <w:p w14:paraId="0507D178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  <w:p w14:paraId="17FB9C39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134 (92.4)</w:t>
            </w:r>
          </w:p>
          <w:p w14:paraId="2AA4EFF4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11 (7.6)</w:t>
            </w:r>
          </w:p>
          <w:p w14:paraId="149634CA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  <w:p w14:paraId="6173F85B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24 (16.6)</w:t>
            </w:r>
          </w:p>
          <w:p w14:paraId="390BA622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52 (35.9)</w:t>
            </w:r>
          </w:p>
          <w:p w14:paraId="0EF12F7C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53 (36.6)</w:t>
            </w:r>
          </w:p>
          <w:p w14:paraId="55B76650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5 (3.4)</w:t>
            </w:r>
          </w:p>
          <w:p w14:paraId="77DCE2BA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11 (7.6)</w:t>
            </w:r>
          </w:p>
          <w:p w14:paraId="6FF2E756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  <w:p w14:paraId="54A1D27D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100 (69.0)</w:t>
            </w:r>
          </w:p>
          <w:p w14:paraId="5F14F62D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29 (20.0)</w:t>
            </w:r>
          </w:p>
          <w:p w14:paraId="42350459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3 (2.1)</w:t>
            </w:r>
          </w:p>
          <w:p w14:paraId="06F4A8AC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7 (4.8)</w:t>
            </w:r>
          </w:p>
          <w:p w14:paraId="72F775E5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/>
                <w:sz w:val="20"/>
                <w:szCs w:val="20"/>
                <w:lang w:eastAsia="zh-CN"/>
              </w:rPr>
              <w:t>6 (4.1)</w:t>
            </w:r>
          </w:p>
          <w:p w14:paraId="1A72C0DD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  <w:p w14:paraId="3F5D9CB3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="001E3E7D"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(</w:t>
            </w:r>
            <w:r w:rsidR="001E3E7D"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8.3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)</w:t>
            </w:r>
          </w:p>
          <w:p w14:paraId="055164A2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13</w:t>
            </w:r>
            <w:r w:rsidR="001E3E7D"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3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(9</w:t>
            </w:r>
            <w:r w:rsidR="001E3E7D"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1.7</w:t>
            </w: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)</w:t>
            </w:r>
          </w:p>
          <w:p w14:paraId="1E8E5A05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  <w:p w14:paraId="56202A03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19 (13.1)</w:t>
            </w:r>
          </w:p>
          <w:p w14:paraId="2AF897C6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14 (9.7)</w:t>
            </w:r>
          </w:p>
          <w:p w14:paraId="1DE342E0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59 (40.7)</w:t>
            </w:r>
          </w:p>
          <w:p w14:paraId="32894AD7" w14:textId="77777777" w:rsidR="00D31226" w:rsidRPr="000322D6" w:rsidRDefault="00D31226" w:rsidP="00D3122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322D6">
              <w:rPr>
                <w:rFonts w:eastAsia="SimSun" w:cs="Times New Roman" w:hint="eastAsia"/>
                <w:sz w:val="20"/>
                <w:szCs w:val="20"/>
                <w:lang w:eastAsia="zh-CN"/>
              </w:rPr>
              <w:t>53 (36.6)</w:t>
            </w:r>
          </w:p>
        </w:tc>
      </w:tr>
    </w:tbl>
    <w:p w14:paraId="69A6068B" w14:textId="77777777" w:rsidR="007856BB" w:rsidRPr="000322D6" w:rsidRDefault="00D31226" w:rsidP="00D31226">
      <w:pPr>
        <w:widowControl w:val="0"/>
        <w:autoSpaceDE w:val="0"/>
        <w:autoSpaceDN w:val="0"/>
        <w:adjustRightInd w:val="0"/>
        <w:spacing w:before="0" w:after="0"/>
        <w:rPr>
          <w:rFonts w:eastAsia="SimSun" w:cs="Times New Roman"/>
          <w:sz w:val="20"/>
          <w:szCs w:val="20"/>
          <w:lang w:eastAsia="zh-CN"/>
        </w:rPr>
      </w:pPr>
      <w:r w:rsidRPr="000322D6">
        <w:rPr>
          <w:rFonts w:eastAsia="SimSun" w:cs="Times New Roman"/>
          <w:sz w:val="20"/>
          <w:szCs w:val="20"/>
          <w:lang w:eastAsia="zh-CN"/>
        </w:rPr>
        <w:t>Note</w:t>
      </w:r>
      <w:r w:rsidRPr="000322D6">
        <w:rPr>
          <w:rFonts w:eastAsia="SimSun" w:cs="Times New Roman" w:hint="eastAsia"/>
          <w:sz w:val="20"/>
          <w:szCs w:val="20"/>
          <w:lang w:eastAsia="zh-CN"/>
        </w:rPr>
        <w:t>—</w:t>
      </w:r>
      <w:r w:rsidRPr="000322D6">
        <w:rPr>
          <w:rFonts w:eastAsia="SimSun" w:cs="Times New Roman"/>
          <w:sz w:val="20"/>
          <w:szCs w:val="20"/>
          <w:lang w:eastAsia="zh-CN"/>
        </w:rPr>
        <w:t>Unless noted otherwise, data are reported</w:t>
      </w:r>
      <w:r w:rsidRPr="000322D6">
        <w:rPr>
          <w:rFonts w:eastAsia="SimSun" w:cs="Times New Roman" w:hint="eastAsia"/>
          <w:sz w:val="20"/>
          <w:szCs w:val="20"/>
          <w:lang w:eastAsia="zh-CN"/>
        </w:rPr>
        <w:t xml:space="preserve"> </w:t>
      </w:r>
      <w:r w:rsidRPr="000322D6">
        <w:rPr>
          <w:rFonts w:eastAsia="SimSun" w:cs="Times New Roman"/>
          <w:sz w:val="20"/>
          <w:szCs w:val="20"/>
          <w:lang w:eastAsia="zh-CN"/>
        </w:rPr>
        <w:t xml:space="preserve">as number of </w:t>
      </w:r>
      <w:proofErr w:type="gramStart"/>
      <w:r w:rsidRPr="000322D6">
        <w:rPr>
          <w:rFonts w:eastAsia="SimSun" w:cs="Times New Roman"/>
          <w:sz w:val="20"/>
          <w:szCs w:val="20"/>
          <w:lang w:eastAsia="zh-CN"/>
        </w:rPr>
        <w:t>patients</w:t>
      </w:r>
      <w:proofErr w:type="gramEnd"/>
    </w:p>
    <w:p w14:paraId="2155E64E" w14:textId="77777777" w:rsidR="0060117D" w:rsidRPr="000322D6" w:rsidRDefault="00D31226" w:rsidP="00D31226">
      <w:pPr>
        <w:widowControl w:val="0"/>
        <w:autoSpaceDE w:val="0"/>
        <w:autoSpaceDN w:val="0"/>
        <w:adjustRightInd w:val="0"/>
        <w:spacing w:before="0" w:after="0"/>
        <w:rPr>
          <w:rFonts w:eastAsia="SimSun" w:cs="Times New Roman"/>
          <w:sz w:val="20"/>
          <w:szCs w:val="20"/>
          <w:lang w:eastAsia="zh-CN"/>
        </w:rPr>
      </w:pPr>
      <w:r w:rsidRPr="000322D6">
        <w:rPr>
          <w:rFonts w:eastAsia="SimSun" w:cs="Times New Roman"/>
          <w:sz w:val="20"/>
          <w:szCs w:val="20"/>
          <w:lang w:eastAsia="zh-CN"/>
        </w:rPr>
        <w:t>with percentages</w:t>
      </w:r>
      <w:r w:rsidR="007856BB" w:rsidRPr="000322D6">
        <w:rPr>
          <w:rFonts w:eastAsia="SimSun" w:cs="Times New Roman" w:hint="eastAsia"/>
          <w:sz w:val="20"/>
          <w:szCs w:val="20"/>
          <w:lang w:eastAsia="zh-CN"/>
        </w:rPr>
        <w:t xml:space="preserve"> </w:t>
      </w:r>
      <w:r w:rsidRPr="000322D6">
        <w:rPr>
          <w:rFonts w:eastAsia="SimSun" w:cs="Times New Roman"/>
          <w:sz w:val="20"/>
          <w:szCs w:val="20"/>
          <w:lang w:eastAsia="zh-CN"/>
        </w:rPr>
        <w:t>in</w:t>
      </w:r>
      <w:r w:rsidR="001213A4" w:rsidRPr="000322D6">
        <w:rPr>
          <w:rFonts w:eastAsia="SimSun" w:cs="Times New Roman" w:hint="eastAsia"/>
          <w:sz w:val="20"/>
          <w:szCs w:val="20"/>
          <w:lang w:eastAsia="zh-CN"/>
        </w:rPr>
        <w:t xml:space="preserve"> </w:t>
      </w:r>
      <w:r w:rsidRPr="000322D6">
        <w:rPr>
          <w:rFonts w:eastAsia="SimSun" w:cs="Times New Roman"/>
          <w:sz w:val="20"/>
          <w:szCs w:val="20"/>
          <w:lang w:eastAsia="zh-CN"/>
        </w:rPr>
        <w:t xml:space="preserve">parentheses. </w:t>
      </w:r>
      <w:r w:rsidR="0060117D" w:rsidRPr="000322D6">
        <w:rPr>
          <w:rFonts w:eastAsia="SimSun" w:cs="Times New Roman"/>
          <w:sz w:val="20"/>
          <w:szCs w:val="20"/>
          <w:lang w:eastAsia="zh-CN"/>
        </w:rPr>
        <w:t xml:space="preserve">SD </w:t>
      </w:r>
      <w:r w:rsidR="0060117D" w:rsidRPr="000322D6">
        <w:rPr>
          <w:rFonts w:eastAsia="SimSun" w:cs="Times New Roman" w:hint="eastAsia"/>
          <w:sz w:val="20"/>
          <w:szCs w:val="20"/>
          <w:lang w:eastAsia="zh-CN"/>
        </w:rPr>
        <w:t xml:space="preserve">= </w:t>
      </w:r>
      <w:r w:rsidR="0060117D" w:rsidRPr="000322D6">
        <w:rPr>
          <w:rFonts w:eastAsia="SimSun" w:cs="Times New Roman"/>
          <w:sz w:val="20"/>
          <w:szCs w:val="20"/>
          <w:lang w:eastAsia="zh-CN"/>
        </w:rPr>
        <w:t>standard deviation</w:t>
      </w:r>
      <w:r w:rsidR="0060117D" w:rsidRPr="000322D6">
        <w:rPr>
          <w:rFonts w:eastAsia="SimSun" w:cs="Times New Roman" w:hint="eastAsia"/>
          <w:sz w:val="20"/>
          <w:szCs w:val="20"/>
          <w:lang w:eastAsia="zh-CN"/>
        </w:rPr>
        <w:t>.</w:t>
      </w:r>
      <w:r w:rsidR="0060117D" w:rsidRPr="000322D6">
        <w:rPr>
          <w:rFonts w:eastAsia="SimSun" w:cs="Times New Roman"/>
          <w:sz w:val="20"/>
          <w:szCs w:val="20"/>
          <w:lang w:eastAsia="zh-CN"/>
        </w:rPr>
        <w:t xml:space="preserve"> </w:t>
      </w:r>
    </w:p>
    <w:p w14:paraId="7770EFB6" w14:textId="77777777" w:rsidR="00474F6B" w:rsidRPr="000322D6" w:rsidRDefault="00D31226" w:rsidP="0059578F">
      <w:pPr>
        <w:widowControl w:val="0"/>
        <w:autoSpaceDE w:val="0"/>
        <w:autoSpaceDN w:val="0"/>
        <w:adjustRightInd w:val="0"/>
        <w:spacing w:before="0" w:after="0"/>
        <w:rPr>
          <w:rFonts w:eastAsia="SimSun" w:cs="Times New Roman"/>
          <w:sz w:val="20"/>
          <w:szCs w:val="20"/>
          <w:lang w:eastAsia="zh-CN"/>
        </w:rPr>
      </w:pPr>
      <w:r w:rsidRPr="000322D6">
        <w:rPr>
          <w:rFonts w:eastAsia="SimSun" w:cs="Times New Roman"/>
          <w:sz w:val="20"/>
          <w:szCs w:val="20"/>
          <w:lang w:eastAsia="zh-CN"/>
        </w:rPr>
        <w:t>RCB = residual cancer burden.</w:t>
      </w:r>
    </w:p>
    <w:sectPr w:rsidR="00474F6B" w:rsidRPr="000322D6" w:rsidSect="002E29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40" w:right="1418" w:bottom="1140" w:left="1418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FFDD6E" w14:textId="77777777" w:rsidR="00227DAE" w:rsidRDefault="00227DAE" w:rsidP="00117666">
      <w:pPr>
        <w:spacing w:after="0"/>
      </w:pPr>
      <w:r>
        <w:separator/>
      </w:r>
    </w:p>
  </w:endnote>
  <w:endnote w:type="continuationSeparator" w:id="0">
    <w:p w14:paraId="65E976DE" w14:textId="77777777" w:rsidR="00227DAE" w:rsidRDefault="00227D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DB8817" w14:textId="77777777" w:rsidR="000322D6" w:rsidRDefault="000322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80009F" w14:textId="77777777" w:rsidR="000322D6" w:rsidRDefault="000322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208B0" w14:textId="77777777" w:rsidR="009C4740" w:rsidRDefault="00227DAE" w:rsidP="00F44A6E">
    <w:pPr>
      <w:pStyle w:val="Footer"/>
      <w:jc w:val="right"/>
    </w:pPr>
    <w:r>
      <w:rPr>
        <w:noProof/>
        <w:lang w:eastAsia="zh-CN"/>
      </w:rPr>
      <w:pict w14:anchorId="1E397B9A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left:0;text-align:left;margin-left:1711.2pt;margin-top:0;width:118.8pt;height:25.85pt;z-index:2516858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" filled="f" stroked="f" strokeweight=".5pt">
          <v:textbox style="mso-fit-shape-to-text:t">
            <w:txbxContent>
              <w:p w14:paraId="1E477C6B" w14:textId="77777777" w:rsidR="009C4740" w:rsidRPr="00577C4C" w:rsidRDefault="0005774E" w:rsidP="00F44A6E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C474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9578F" w:rsidRPr="0059578F">
                  <w:rPr>
                    <w:noProof/>
                    <w:color w:val="000000" w:themeColor="text1"/>
                    <w:sz w:val="22"/>
                    <w:szCs w:val="40"/>
                  </w:rPr>
                  <w:t>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3D962" w14:textId="77777777" w:rsidR="00227DAE" w:rsidRDefault="00227DAE" w:rsidP="00117666">
      <w:pPr>
        <w:spacing w:after="0"/>
      </w:pPr>
      <w:r>
        <w:separator/>
      </w:r>
    </w:p>
  </w:footnote>
  <w:footnote w:type="continuationSeparator" w:id="0">
    <w:p w14:paraId="2B35E5B1" w14:textId="77777777" w:rsidR="00227DAE" w:rsidRDefault="00227D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DCE3C6" w14:textId="77777777" w:rsidR="000322D6" w:rsidRDefault="000322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BEEA7B" w14:textId="77777777" w:rsidR="000322D6" w:rsidRDefault="000322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FA0AF" w14:textId="77777777" w:rsidR="000322D6" w:rsidRDefault="000322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94754"/>
    <w:multiLevelType w:val="hybridMultilevel"/>
    <w:tmpl w:val="53008EC4"/>
    <w:lvl w:ilvl="0" w:tplc="16204CE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52C541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938784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46F235E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35A5B0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9364FD8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B9F8D0B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1D639B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02897B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6A6634"/>
    <w:multiLevelType w:val="hybridMultilevel"/>
    <w:tmpl w:val="29BC5968"/>
    <w:lvl w:ilvl="0" w:tplc="E1DA1F5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586DFE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BF54853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1FB481A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700ED1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DDCEDE0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34FE7D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64E854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6E6B34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A158B7"/>
    <w:multiLevelType w:val="hybridMultilevel"/>
    <w:tmpl w:val="48925A4E"/>
    <w:lvl w:ilvl="0" w:tplc="1564FFB8">
      <w:start w:val="1"/>
      <w:numFmt w:val="decimal"/>
      <w:lvlText w:val="%1)"/>
      <w:lvlJc w:val="left"/>
      <w:pPr>
        <w:ind w:left="420" w:hanging="420"/>
      </w:pPr>
      <w:rPr>
        <w:b w:val="0"/>
      </w:rPr>
    </w:lvl>
    <w:lvl w:ilvl="1" w:tplc="E4841D78" w:tentative="1">
      <w:start w:val="1"/>
      <w:numFmt w:val="lowerLetter"/>
      <w:lvlText w:val="%2)"/>
      <w:lvlJc w:val="left"/>
      <w:pPr>
        <w:ind w:left="840" w:hanging="420"/>
      </w:pPr>
    </w:lvl>
    <w:lvl w:ilvl="2" w:tplc="07D83A06" w:tentative="1">
      <w:start w:val="1"/>
      <w:numFmt w:val="lowerRoman"/>
      <w:lvlText w:val="%3."/>
      <w:lvlJc w:val="right"/>
      <w:pPr>
        <w:ind w:left="1260" w:hanging="420"/>
      </w:pPr>
    </w:lvl>
    <w:lvl w:ilvl="3" w:tplc="6CBA80B0" w:tentative="1">
      <w:start w:val="1"/>
      <w:numFmt w:val="decimal"/>
      <w:lvlText w:val="%4."/>
      <w:lvlJc w:val="left"/>
      <w:pPr>
        <w:ind w:left="1680" w:hanging="420"/>
      </w:pPr>
    </w:lvl>
    <w:lvl w:ilvl="4" w:tplc="8352892A" w:tentative="1">
      <w:start w:val="1"/>
      <w:numFmt w:val="lowerLetter"/>
      <w:lvlText w:val="%5)"/>
      <w:lvlJc w:val="left"/>
      <w:pPr>
        <w:ind w:left="2100" w:hanging="420"/>
      </w:pPr>
    </w:lvl>
    <w:lvl w:ilvl="5" w:tplc="AB98821E" w:tentative="1">
      <w:start w:val="1"/>
      <w:numFmt w:val="lowerRoman"/>
      <w:lvlText w:val="%6."/>
      <w:lvlJc w:val="right"/>
      <w:pPr>
        <w:ind w:left="2520" w:hanging="420"/>
      </w:pPr>
    </w:lvl>
    <w:lvl w:ilvl="6" w:tplc="4558B678" w:tentative="1">
      <w:start w:val="1"/>
      <w:numFmt w:val="decimal"/>
      <w:lvlText w:val="%7."/>
      <w:lvlJc w:val="left"/>
      <w:pPr>
        <w:ind w:left="2940" w:hanging="420"/>
      </w:pPr>
    </w:lvl>
    <w:lvl w:ilvl="7" w:tplc="C1B8439A" w:tentative="1">
      <w:start w:val="1"/>
      <w:numFmt w:val="lowerLetter"/>
      <w:lvlText w:val="%8)"/>
      <w:lvlJc w:val="left"/>
      <w:pPr>
        <w:ind w:left="3360" w:hanging="420"/>
      </w:pPr>
    </w:lvl>
    <w:lvl w:ilvl="8" w:tplc="BC3A8AF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EA055F"/>
    <w:multiLevelType w:val="hybridMultilevel"/>
    <w:tmpl w:val="FC84EEBE"/>
    <w:lvl w:ilvl="0" w:tplc="AED2528C">
      <w:start w:val="1"/>
      <w:numFmt w:val="decimal"/>
      <w:lvlText w:val="%1)"/>
      <w:lvlJc w:val="left"/>
      <w:pPr>
        <w:ind w:left="420" w:hanging="420"/>
      </w:pPr>
      <w:rPr>
        <w:b/>
      </w:rPr>
    </w:lvl>
    <w:lvl w:ilvl="1" w:tplc="3AD8BB08" w:tentative="1">
      <w:start w:val="1"/>
      <w:numFmt w:val="lowerLetter"/>
      <w:lvlText w:val="%2)"/>
      <w:lvlJc w:val="left"/>
      <w:pPr>
        <w:ind w:left="840" w:hanging="420"/>
      </w:pPr>
    </w:lvl>
    <w:lvl w:ilvl="2" w:tplc="C66229DE" w:tentative="1">
      <w:start w:val="1"/>
      <w:numFmt w:val="lowerRoman"/>
      <w:lvlText w:val="%3."/>
      <w:lvlJc w:val="right"/>
      <w:pPr>
        <w:ind w:left="1260" w:hanging="420"/>
      </w:pPr>
    </w:lvl>
    <w:lvl w:ilvl="3" w:tplc="77BCF924" w:tentative="1">
      <w:start w:val="1"/>
      <w:numFmt w:val="decimal"/>
      <w:lvlText w:val="%4."/>
      <w:lvlJc w:val="left"/>
      <w:pPr>
        <w:ind w:left="1680" w:hanging="420"/>
      </w:pPr>
    </w:lvl>
    <w:lvl w:ilvl="4" w:tplc="5C64BDEA" w:tentative="1">
      <w:start w:val="1"/>
      <w:numFmt w:val="lowerLetter"/>
      <w:lvlText w:val="%5)"/>
      <w:lvlJc w:val="left"/>
      <w:pPr>
        <w:ind w:left="2100" w:hanging="420"/>
      </w:pPr>
    </w:lvl>
    <w:lvl w:ilvl="5" w:tplc="2F0EA9F8" w:tentative="1">
      <w:start w:val="1"/>
      <w:numFmt w:val="lowerRoman"/>
      <w:lvlText w:val="%6."/>
      <w:lvlJc w:val="right"/>
      <w:pPr>
        <w:ind w:left="2520" w:hanging="420"/>
      </w:pPr>
    </w:lvl>
    <w:lvl w:ilvl="6" w:tplc="00F27FAC" w:tentative="1">
      <w:start w:val="1"/>
      <w:numFmt w:val="decimal"/>
      <w:lvlText w:val="%7."/>
      <w:lvlJc w:val="left"/>
      <w:pPr>
        <w:ind w:left="2940" w:hanging="420"/>
      </w:pPr>
    </w:lvl>
    <w:lvl w:ilvl="7" w:tplc="68564958" w:tentative="1">
      <w:start w:val="1"/>
      <w:numFmt w:val="lowerLetter"/>
      <w:lvlText w:val="%8)"/>
      <w:lvlJc w:val="left"/>
      <w:pPr>
        <w:ind w:left="3360" w:hanging="420"/>
      </w:pPr>
    </w:lvl>
    <w:lvl w:ilvl="8" w:tplc="0F7C887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7BD5082"/>
    <w:multiLevelType w:val="hybridMultilevel"/>
    <w:tmpl w:val="B8423ECA"/>
    <w:lvl w:ilvl="0" w:tplc="04090001">
      <w:start w:val="1"/>
      <w:numFmt w:val="bullet"/>
      <w:lvlText w:val=""/>
      <w:lvlJc w:val="left"/>
      <w:pPr>
        <w:ind w:left="5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68" w:hanging="42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2"/>
  </w:num>
  <w:num w:numId="13">
    <w:abstractNumId w:val="15"/>
  </w:num>
  <w:num w:numId="14">
    <w:abstractNumId w:val="5"/>
  </w:num>
  <w:num w:numId="15">
    <w:abstractNumId w:val="13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1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9"/>
  </w:num>
  <w:num w:numId="24">
    <w:abstractNumId w:val="14"/>
  </w:num>
  <w:num w:numId="25">
    <w:abstractNumId w:val="6"/>
  </w:num>
  <w:num w:numId="26">
    <w:abstractNumId w:val="2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MjYxNLKwMDY1MLFQ0lEKTi0uzszPAykwrAUAjlTJfSwAAAA="/>
  </w:docVars>
  <w:rsids>
    <w:rsidRoot w:val="00681821"/>
    <w:rsid w:val="00006F2E"/>
    <w:rsid w:val="00013FF1"/>
    <w:rsid w:val="00031A38"/>
    <w:rsid w:val="00031B5C"/>
    <w:rsid w:val="000322D6"/>
    <w:rsid w:val="00032A0F"/>
    <w:rsid w:val="00032C75"/>
    <w:rsid w:val="00034304"/>
    <w:rsid w:val="0003449F"/>
    <w:rsid w:val="00034FB3"/>
    <w:rsid w:val="00035434"/>
    <w:rsid w:val="00044112"/>
    <w:rsid w:val="00045678"/>
    <w:rsid w:val="000458E4"/>
    <w:rsid w:val="00047154"/>
    <w:rsid w:val="00056269"/>
    <w:rsid w:val="00056BD7"/>
    <w:rsid w:val="0005774E"/>
    <w:rsid w:val="00061A8D"/>
    <w:rsid w:val="00063D84"/>
    <w:rsid w:val="0006636D"/>
    <w:rsid w:val="000708F9"/>
    <w:rsid w:val="00070E13"/>
    <w:rsid w:val="0007174E"/>
    <w:rsid w:val="00077D53"/>
    <w:rsid w:val="00077DB1"/>
    <w:rsid w:val="00081394"/>
    <w:rsid w:val="0008522A"/>
    <w:rsid w:val="00093DE5"/>
    <w:rsid w:val="000942AD"/>
    <w:rsid w:val="00094901"/>
    <w:rsid w:val="000A2A93"/>
    <w:rsid w:val="000A467A"/>
    <w:rsid w:val="000B0947"/>
    <w:rsid w:val="000B1113"/>
    <w:rsid w:val="000B34BD"/>
    <w:rsid w:val="000C7E2A"/>
    <w:rsid w:val="000F40F2"/>
    <w:rsid w:val="000F4CFB"/>
    <w:rsid w:val="00107A03"/>
    <w:rsid w:val="001171A7"/>
    <w:rsid w:val="00117573"/>
    <w:rsid w:val="00117666"/>
    <w:rsid w:val="001213A4"/>
    <w:rsid w:val="001223A7"/>
    <w:rsid w:val="001241BD"/>
    <w:rsid w:val="00125ED4"/>
    <w:rsid w:val="00126301"/>
    <w:rsid w:val="0013019B"/>
    <w:rsid w:val="00130808"/>
    <w:rsid w:val="00134256"/>
    <w:rsid w:val="001355B2"/>
    <w:rsid w:val="001366A0"/>
    <w:rsid w:val="00141D13"/>
    <w:rsid w:val="001449A7"/>
    <w:rsid w:val="00147395"/>
    <w:rsid w:val="001552C9"/>
    <w:rsid w:val="00161F9C"/>
    <w:rsid w:val="00162FC6"/>
    <w:rsid w:val="00174E7C"/>
    <w:rsid w:val="00177D84"/>
    <w:rsid w:val="00181B28"/>
    <w:rsid w:val="0018401F"/>
    <w:rsid w:val="00184BF7"/>
    <w:rsid w:val="00185817"/>
    <w:rsid w:val="001873A0"/>
    <w:rsid w:val="0019207A"/>
    <w:rsid w:val="001964EF"/>
    <w:rsid w:val="00196B5A"/>
    <w:rsid w:val="001B1185"/>
    <w:rsid w:val="001B1A2C"/>
    <w:rsid w:val="001C5CF6"/>
    <w:rsid w:val="001D25EC"/>
    <w:rsid w:val="001D3206"/>
    <w:rsid w:val="001D3A4F"/>
    <w:rsid w:val="001D5C23"/>
    <w:rsid w:val="001D63B5"/>
    <w:rsid w:val="001D63D3"/>
    <w:rsid w:val="001E165B"/>
    <w:rsid w:val="001E3E7D"/>
    <w:rsid w:val="001F41A1"/>
    <w:rsid w:val="001F4C07"/>
    <w:rsid w:val="00205870"/>
    <w:rsid w:val="00207291"/>
    <w:rsid w:val="0021184D"/>
    <w:rsid w:val="00220AEA"/>
    <w:rsid w:val="00222A73"/>
    <w:rsid w:val="0022390D"/>
    <w:rsid w:val="00224651"/>
    <w:rsid w:val="002263E2"/>
    <w:rsid w:val="00226954"/>
    <w:rsid w:val="00227DAE"/>
    <w:rsid w:val="0023207B"/>
    <w:rsid w:val="002342F7"/>
    <w:rsid w:val="00240FB2"/>
    <w:rsid w:val="002424DD"/>
    <w:rsid w:val="00255985"/>
    <w:rsid w:val="002629A3"/>
    <w:rsid w:val="00264AF0"/>
    <w:rsid w:val="00265660"/>
    <w:rsid w:val="00265B15"/>
    <w:rsid w:val="00267D18"/>
    <w:rsid w:val="00276E9C"/>
    <w:rsid w:val="002868E2"/>
    <w:rsid w:val="002869C3"/>
    <w:rsid w:val="00286C4E"/>
    <w:rsid w:val="0029205F"/>
    <w:rsid w:val="002936E4"/>
    <w:rsid w:val="00296B88"/>
    <w:rsid w:val="00297927"/>
    <w:rsid w:val="002A36EA"/>
    <w:rsid w:val="002B0DF5"/>
    <w:rsid w:val="002B2D57"/>
    <w:rsid w:val="002B70EA"/>
    <w:rsid w:val="002C02CD"/>
    <w:rsid w:val="002C1FED"/>
    <w:rsid w:val="002C387E"/>
    <w:rsid w:val="002C74CA"/>
    <w:rsid w:val="002C7A10"/>
    <w:rsid w:val="002D1C62"/>
    <w:rsid w:val="002E29E8"/>
    <w:rsid w:val="002E5114"/>
    <w:rsid w:val="002E52E5"/>
    <w:rsid w:val="002F2A8C"/>
    <w:rsid w:val="002F549F"/>
    <w:rsid w:val="002F744D"/>
    <w:rsid w:val="0030379F"/>
    <w:rsid w:val="00303DE6"/>
    <w:rsid w:val="00310124"/>
    <w:rsid w:val="00311F94"/>
    <w:rsid w:val="00312864"/>
    <w:rsid w:val="00312BF0"/>
    <w:rsid w:val="003137D5"/>
    <w:rsid w:val="00325D12"/>
    <w:rsid w:val="003322D7"/>
    <w:rsid w:val="00333ED9"/>
    <w:rsid w:val="00340D96"/>
    <w:rsid w:val="003416B7"/>
    <w:rsid w:val="00353013"/>
    <w:rsid w:val="003544FB"/>
    <w:rsid w:val="003545B5"/>
    <w:rsid w:val="003555CB"/>
    <w:rsid w:val="00355C60"/>
    <w:rsid w:val="00357E85"/>
    <w:rsid w:val="00360030"/>
    <w:rsid w:val="00363FA5"/>
    <w:rsid w:val="00365D63"/>
    <w:rsid w:val="00366FB3"/>
    <w:rsid w:val="0036793B"/>
    <w:rsid w:val="00372682"/>
    <w:rsid w:val="00372D5E"/>
    <w:rsid w:val="003748D2"/>
    <w:rsid w:val="00376CC5"/>
    <w:rsid w:val="00381B87"/>
    <w:rsid w:val="0038438C"/>
    <w:rsid w:val="0039693B"/>
    <w:rsid w:val="003A4AE3"/>
    <w:rsid w:val="003B190A"/>
    <w:rsid w:val="003B25BD"/>
    <w:rsid w:val="003B526A"/>
    <w:rsid w:val="003C2876"/>
    <w:rsid w:val="003C7EAC"/>
    <w:rsid w:val="003D2F2D"/>
    <w:rsid w:val="003E182D"/>
    <w:rsid w:val="003E6F54"/>
    <w:rsid w:val="00401590"/>
    <w:rsid w:val="00411964"/>
    <w:rsid w:val="00412641"/>
    <w:rsid w:val="00413A8B"/>
    <w:rsid w:val="00413E57"/>
    <w:rsid w:val="00422C94"/>
    <w:rsid w:val="004236AC"/>
    <w:rsid w:val="0042458B"/>
    <w:rsid w:val="004444FD"/>
    <w:rsid w:val="004621DB"/>
    <w:rsid w:val="0046298D"/>
    <w:rsid w:val="00463E3D"/>
    <w:rsid w:val="004645AE"/>
    <w:rsid w:val="00472471"/>
    <w:rsid w:val="0047260E"/>
    <w:rsid w:val="00473652"/>
    <w:rsid w:val="00474F6B"/>
    <w:rsid w:val="004767CE"/>
    <w:rsid w:val="004827B3"/>
    <w:rsid w:val="004905CA"/>
    <w:rsid w:val="0049182B"/>
    <w:rsid w:val="004949D9"/>
    <w:rsid w:val="004A07A6"/>
    <w:rsid w:val="004A0CDB"/>
    <w:rsid w:val="004A3EDC"/>
    <w:rsid w:val="004B7D09"/>
    <w:rsid w:val="004C07C7"/>
    <w:rsid w:val="004C118E"/>
    <w:rsid w:val="004C1B4B"/>
    <w:rsid w:val="004C4A4A"/>
    <w:rsid w:val="004C5470"/>
    <w:rsid w:val="004D3E33"/>
    <w:rsid w:val="004D6CE3"/>
    <w:rsid w:val="004E2EF2"/>
    <w:rsid w:val="004E5ABA"/>
    <w:rsid w:val="004F3394"/>
    <w:rsid w:val="004F3A3D"/>
    <w:rsid w:val="005029FA"/>
    <w:rsid w:val="00503411"/>
    <w:rsid w:val="00507096"/>
    <w:rsid w:val="00514996"/>
    <w:rsid w:val="00516980"/>
    <w:rsid w:val="005207B8"/>
    <w:rsid w:val="005250F2"/>
    <w:rsid w:val="00526470"/>
    <w:rsid w:val="0053037A"/>
    <w:rsid w:val="005510F6"/>
    <w:rsid w:val="0055371C"/>
    <w:rsid w:val="00554293"/>
    <w:rsid w:val="00560C2E"/>
    <w:rsid w:val="0057153D"/>
    <w:rsid w:val="00574026"/>
    <w:rsid w:val="0058656D"/>
    <w:rsid w:val="0059578F"/>
    <w:rsid w:val="005A05A2"/>
    <w:rsid w:val="005A0BD8"/>
    <w:rsid w:val="005A0DE8"/>
    <w:rsid w:val="005A1D84"/>
    <w:rsid w:val="005A2D90"/>
    <w:rsid w:val="005A70EA"/>
    <w:rsid w:val="005A79BB"/>
    <w:rsid w:val="005B28B4"/>
    <w:rsid w:val="005C19FC"/>
    <w:rsid w:val="005C3963"/>
    <w:rsid w:val="005C3DBB"/>
    <w:rsid w:val="005C74B7"/>
    <w:rsid w:val="005D1840"/>
    <w:rsid w:val="005D35E4"/>
    <w:rsid w:val="005D65D9"/>
    <w:rsid w:val="005D7910"/>
    <w:rsid w:val="005E388E"/>
    <w:rsid w:val="005E5913"/>
    <w:rsid w:val="005E60F2"/>
    <w:rsid w:val="005E7F65"/>
    <w:rsid w:val="005F7FE5"/>
    <w:rsid w:val="00600FE6"/>
    <w:rsid w:val="0060117D"/>
    <w:rsid w:val="00601675"/>
    <w:rsid w:val="00601ED1"/>
    <w:rsid w:val="00613C98"/>
    <w:rsid w:val="00617010"/>
    <w:rsid w:val="0062154F"/>
    <w:rsid w:val="00626764"/>
    <w:rsid w:val="00630BD7"/>
    <w:rsid w:val="00631A8C"/>
    <w:rsid w:val="00641176"/>
    <w:rsid w:val="00642FAA"/>
    <w:rsid w:val="00643FDE"/>
    <w:rsid w:val="00650335"/>
    <w:rsid w:val="00651CA2"/>
    <w:rsid w:val="00653D60"/>
    <w:rsid w:val="00660D05"/>
    <w:rsid w:val="00661982"/>
    <w:rsid w:val="00662F8D"/>
    <w:rsid w:val="0066340D"/>
    <w:rsid w:val="006637AB"/>
    <w:rsid w:val="00663C46"/>
    <w:rsid w:val="006647B7"/>
    <w:rsid w:val="00665251"/>
    <w:rsid w:val="006714F5"/>
    <w:rsid w:val="00671D9A"/>
    <w:rsid w:val="00673952"/>
    <w:rsid w:val="006743D4"/>
    <w:rsid w:val="0068093D"/>
    <w:rsid w:val="00681821"/>
    <w:rsid w:val="006862A5"/>
    <w:rsid w:val="00686C9D"/>
    <w:rsid w:val="006909D8"/>
    <w:rsid w:val="006A3A9A"/>
    <w:rsid w:val="006A6DFD"/>
    <w:rsid w:val="006B0DDC"/>
    <w:rsid w:val="006B1B22"/>
    <w:rsid w:val="006B2D5B"/>
    <w:rsid w:val="006B7D14"/>
    <w:rsid w:val="006C0EF9"/>
    <w:rsid w:val="006D11E5"/>
    <w:rsid w:val="006D296F"/>
    <w:rsid w:val="006D48AD"/>
    <w:rsid w:val="006D5B93"/>
    <w:rsid w:val="006E5B13"/>
    <w:rsid w:val="006E697A"/>
    <w:rsid w:val="006F2D53"/>
    <w:rsid w:val="006F3A15"/>
    <w:rsid w:val="006F4BBA"/>
    <w:rsid w:val="006F7BBB"/>
    <w:rsid w:val="00704104"/>
    <w:rsid w:val="00725A7D"/>
    <w:rsid w:val="007300BF"/>
    <w:rsid w:val="00730400"/>
    <w:rsid w:val="0073085C"/>
    <w:rsid w:val="0073288B"/>
    <w:rsid w:val="00733784"/>
    <w:rsid w:val="00746505"/>
    <w:rsid w:val="00756221"/>
    <w:rsid w:val="00764A34"/>
    <w:rsid w:val="007765C6"/>
    <w:rsid w:val="00777356"/>
    <w:rsid w:val="007801FD"/>
    <w:rsid w:val="007804C1"/>
    <w:rsid w:val="00784AF9"/>
    <w:rsid w:val="00785405"/>
    <w:rsid w:val="007856BB"/>
    <w:rsid w:val="007873CB"/>
    <w:rsid w:val="007905DF"/>
    <w:rsid w:val="00790BB3"/>
    <w:rsid w:val="00792043"/>
    <w:rsid w:val="00794D4F"/>
    <w:rsid w:val="00797EDD"/>
    <w:rsid w:val="007A2728"/>
    <w:rsid w:val="007A30E7"/>
    <w:rsid w:val="007A3228"/>
    <w:rsid w:val="007B0322"/>
    <w:rsid w:val="007B55C4"/>
    <w:rsid w:val="007B5DBF"/>
    <w:rsid w:val="007B67EB"/>
    <w:rsid w:val="007B77B2"/>
    <w:rsid w:val="007C0E3F"/>
    <w:rsid w:val="007C206C"/>
    <w:rsid w:val="007C29FB"/>
    <w:rsid w:val="007C4403"/>
    <w:rsid w:val="007C5729"/>
    <w:rsid w:val="007D0C78"/>
    <w:rsid w:val="007D3C88"/>
    <w:rsid w:val="007E0467"/>
    <w:rsid w:val="007E1C65"/>
    <w:rsid w:val="007F1119"/>
    <w:rsid w:val="007F1852"/>
    <w:rsid w:val="007F7E67"/>
    <w:rsid w:val="008014EA"/>
    <w:rsid w:val="0081033D"/>
    <w:rsid w:val="008111E4"/>
    <w:rsid w:val="00812291"/>
    <w:rsid w:val="0081301C"/>
    <w:rsid w:val="008131DB"/>
    <w:rsid w:val="00813E15"/>
    <w:rsid w:val="0081416D"/>
    <w:rsid w:val="008157BD"/>
    <w:rsid w:val="00817DD6"/>
    <w:rsid w:val="00822F85"/>
    <w:rsid w:val="008352A3"/>
    <w:rsid w:val="00840481"/>
    <w:rsid w:val="00840903"/>
    <w:rsid w:val="00846B9F"/>
    <w:rsid w:val="008509D0"/>
    <w:rsid w:val="00861990"/>
    <w:rsid w:val="00861C32"/>
    <w:rsid w:val="008629A9"/>
    <w:rsid w:val="00862ED8"/>
    <w:rsid w:val="00870C77"/>
    <w:rsid w:val="0087322C"/>
    <w:rsid w:val="00873727"/>
    <w:rsid w:val="008801C8"/>
    <w:rsid w:val="00880870"/>
    <w:rsid w:val="00880E3F"/>
    <w:rsid w:val="00882C83"/>
    <w:rsid w:val="0088513A"/>
    <w:rsid w:val="00892403"/>
    <w:rsid w:val="00893C19"/>
    <w:rsid w:val="00893E26"/>
    <w:rsid w:val="008A3840"/>
    <w:rsid w:val="008A51AC"/>
    <w:rsid w:val="008B2F91"/>
    <w:rsid w:val="008B33F1"/>
    <w:rsid w:val="008B474D"/>
    <w:rsid w:val="008C0E8D"/>
    <w:rsid w:val="008C47BF"/>
    <w:rsid w:val="008C72E2"/>
    <w:rsid w:val="008D6C8D"/>
    <w:rsid w:val="008D6E43"/>
    <w:rsid w:val="008E04D1"/>
    <w:rsid w:val="008E2B54"/>
    <w:rsid w:val="008E4404"/>
    <w:rsid w:val="008E58C7"/>
    <w:rsid w:val="008E58EC"/>
    <w:rsid w:val="008F5021"/>
    <w:rsid w:val="009035AE"/>
    <w:rsid w:val="00903D41"/>
    <w:rsid w:val="009046DF"/>
    <w:rsid w:val="009074E8"/>
    <w:rsid w:val="00913EA1"/>
    <w:rsid w:val="0092003E"/>
    <w:rsid w:val="0092091E"/>
    <w:rsid w:val="00921610"/>
    <w:rsid w:val="0092263A"/>
    <w:rsid w:val="00935E23"/>
    <w:rsid w:val="00941B3E"/>
    <w:rsid w:val="00943573"/>
    <w:rsid w:val="00961ACC"/>
    <w:rsid w:val="00963B9E"/>
    <w:rsid w:val="00965CB8"/>
    <w:rsid w:val="00971B61"/>
    <w:rsid w:val="00973CA9"/>
    <w:rsid w:val="00980C31"/>
    <w:rsid w:val="00992787"/>
    <w:rsid w:val="009955FF"/>
    <w:rsid w:val="009B1210"/>
    <w:rsid w:val="009B300F"/>
    <w:rsid w:val="009B5CA1"/>
    <w:rsid w:val="009B7748"/>
    <w:rsid w:val="009C10D3"/>
    <w:rsid w:val="009C3397"/>
    <w:rsid w:val="009C4740"/>
    <w:rsid w:val="009C6301"/>
    <w:rsid w:val="009C7BBE"/>
    <w:rsid w:val="009D259D"/>
    <w:rsid w:val="009D36A1"/>
    <w:rsid w:val="009D770A"/>
    <w:rsid w:val="009E053D"/>
    <w:rsid w:val="009E0ABC"/>
    <w:rsid w:val="009E2C14"/>
    <w:rsid w:val="009E57B3"/>
    <w:rsid w:val="009F0C4F"/>
    <w:rsid w:val="00A2244D"/>
    <w:rsid w:val="00A22F27"/>
    <w:rsid w:val="00A24813"/>
    <w:rsid w:val="00A31A77"/>
    <w:rsid w:val="00A36B9D"/>
    <w:rsid w:val="00A36F51"/>
    <w:rsid w:val="00A41366"/>
    <w:rsid w:val="00A41D66"/>
    <w:rsid w:val="00A46772"/>
    <w:rsid w:val="00A46C2F"/>
    <w:rsid w:val="00A50996"/>
    <w:rsid w:val="00A50D9D"/>
    <w:rsid w:val="00A51DB6"/>
    <w:rsid w:val="00A5293E"/>
    <w:rsid w:val="00A53000"/>
    <w:rsid w:val="00A5341F"/>
    <w:rsid w:val="00A535AC"/>
    <w:rsid w:val="00A540AB"/>
    <w:rsid w:val="00A545C6"/>
    <w:rsid w:val="00A652D0"/>
    <w:rsid w:val="00A75F87"/>
    <w:rsid w:val="00A87FC9"/>
    <w:rsid w:val="00A95D8B"/>
    <w:rsid w:val="00A95F9F"/>
    <w:rsid w:val="00A97668"/>
    <w:rsid w:val="00AA0128"/>
    <w:rsid w:val="00AA1133"/>
    <w:rsid w:val="00AA1146"/>
    <w:rsid w:val="00AA2DEF"/>
    <w:rsid w:val="00AA3C05"/>
    <w:rsid w:val="00AA3FE0"/>
    <w:rsid w:val="00AA5A14"/>
    <w:rsid w:val="00AB7F4E"/>
    <w:rsid w:val="00AC0270"/>
    <w:rsid w:val="00AC0474"/>
    <w:rsid w:val="00AC3EA3"/>
    <w:rsid w:val="00AC63CE"/>
    <w:rsid w:val="00AC792D"/>
    <w:rsid w:val="00AE4205"/>
    <w:rsid w:val="00AE7418"/>
    <w:rsid w:val="00AF083B"/>
    <w:rsid w:val="00AF6360"/>
    <w:rsid w:val="00B01513"/>
    <w:rsid w:val="00B02969"/>
    <w:rsid w:val="00B041F4"/>
    <w:rsid w:val="00B10975"/>
    <w:rsid w:val="00B16F1F"/>
    <w:rsid w:val="00B17998"/>
    <w:rsid w:val="00B37F46"/>
    <w:rsid w:val="00B52213"/>
    <w:rsid w:val="00B570CF"/>
    <w:rsid w:val="00B657B8"/>
    <w:rsid w:val="00B67450"/>
    <w:rsid w:val="00B67847"/>
    <w:rsid w:val="00B70B12"/>
    <w:rsid w:val="00B71321"/>
    <w:rsid w:val="00B728E2"/>
    <w:rsid w:val="00B84920"/>
    <w:rsid w:val="00B8556A"/>
    <w:rsid w:val="00B86D9A"/>
    <w:rsid w:val="00BA0F55"/>
    <w:rsid w:val="00BA6F6C"/>
    <w:rsid w:val="00BA7EA1"/>
    <w:rsid w:val="00BC3494"/>
    <w:rsid w:val="00BC40AE"/>
    <w:rsid w:val="00BD44AC"/>
    <w:rsid w:val="00BE0E2C"/>
    <w:rsid w:val="00BE4CC1"/>
    <w:rsid w:val="00BE4CF1"/>
    <w:rsid w:val="00BF656C"/>
    <w:rsid w:val="00C00AB7"/>
    <w:rsid w:val="00C012A3"/>
    <w:rsid w:val="00C033D0"/>
    <w:rsid w:val="00C10728"/>
    <w:rsid w:val="00C10E46"/>
    <w:rsid w:val="00C1534B"/>
    <w:rsid w:val="00C16F19"/>
    <w:rsid w:val="00C42685"/>
    <w:rsid w:val="00C475EC"/>
    <w:rsid w:val="00C47848"/>
    <w:rsid w:val="00C51CE4"/>
    <w:rsid w:val="00C52A7B"/>
    <w:rsid w:val="00C53A9D"/>
    <w:rsid w:val="00C54C03"/>
    <w:rsid w:val="00C62E32"/>
    <w:rsid w:val="00C6324C"/>
    <w:rsid w:val="00C63B93"/>
    <w:rsid w:val="00C679AA"/>
    <w:rsid w:val="00C724CF"/>
    <w:rsid w:val="00C75972"/>
    <w:rsid w:val="00C82792"/>
    <w:rsid w:val="00C948FD"/>
    <w:rsid w:val="00CA1721"/>
    <w:rsid w:val="00CB1E5E"/>
    <w:rsid w:val="00CB43D5"/>
    <w:rsid w:val="00CB57A5"/>
    <w:rsid w:val="00CC2852"/>
    <w:rsid w:val="00CC53BE"/>
    <w:rsid w:val="00CC76F9"/>
    <w:rsid w:val="00CD066B"/>
    <w:rsid w:val="00CD448F"/>
    <w:rsid w:val="00CD46E2"/>
    <w:rsid w:val="00CE4F84"/>
    <w:rsid w:val="00CE5841"/>
    <w:rsid w:val="00D00D0B"/>
    <w:rsid w:val="00D037B3"/>
    <w:rsid w:val="00D04B69"/>
    <w:rsid w:val="00D14EFB"/>
    <w:rsid w:val="00D158BB"/>
    <w:rsid w:val="00D16744"/>
    <w:rsid w:val="00D16C22"/>
    <w:rsid w:val="00D221AD"/>
    <w:rsid w:val="00D23247"/>
    <w:rsid w:val="00D27481"/>
    <w:rsid w:val="00D27823"/>
    <w:rsid w:val="00D31226"/>
    <w:rsid w:val="00D35F7F"/>
    <w:rsid w:val="00D40E52"/>
    <w:rsid w:val="00D4182C"/>
    <w:rsid w:val="00D4699B"/>
    <w:rsid w:val="00D50CDF"/>
    <w:rsid w:val="00D537FA"/>
    <w:rsid w:val="00D5547D"/>
    <w:rsid w:val="00D6192D"/>
    <w:rsid w:val="00D61F7E"/>
    <w:rsid w:val="00D6673A"/>
    <w:rsid w:val="00D701BE"/>
    <w:rsid w:val="00D7071E"/>
    <w:rsid w:val="00D778B9"/>
    <w:rsid w:val="00D80D99"/>
    <w:rsid w:val="00D8798C"/>
    <w:rsid w:val="00D9503C"/>
    <w:rsid w:val="00D951A0"/>
    <w:rsid w:val="00DA5B3C"/>
    <w:rsid w:val="00DB128A"/>
    <w:rsid w:val="00DC1652"/>
    <w:rsid w:val="00DC29E4"/>
    <w:rsid w:val="00DC36AB"/>
    <w:rsid w:val="00DC4CA0"/>
    <w:rsid w:val="00DC6BCD"/>
    <w:rsid w:val="00DD1EDE"/>
    <w:rsid w:val="00DD4798"/>
    <w:rsid w:val="00DD6D33"/>
    <w:rsid w:val="00DD7253"/>
    <w:rsid w:val="00DD73EF"/>
    <w:rsid w:val="00DE23E8"/>
    <w:rsid w:val="00DE5968"/>
    <w:rsid w:val="00DF03D4"/>
    <w:rsid w:val="00DF1A69"/>
    <w:rsid w:val="00DF2970"/>
    <w:rsid w:val="00DF5BB7"/>
    <w:rsid w:val="00E01199"/>
    <w:rsid w:val="00E0128B"/>
    <w:rsid w:val="00E120FB"/>
    <w:rsid w:val="00E1696B"/>
    <w:rsid w:val="00E1717E"/>
    <w:rsid w:val="00E17DEA"/>
    <w:rsid w:val="00E23807"/>
    <w:rsid w:val="00E25947"/>
    <w:rsid w:val="00E536F5"/>
    <w:rsid w:val="00E562F3"/>
    <w:rsid w:val="00E64234"/>
    <w:rsid w:val="00E64E17"/>
    <w:rsid w:val="00E651C7"/>
    <w:rsid w:val="00E6619F"/>
    <w:rsid w:val="00E67F44"/>
    <w:rsid w:val="00E7227F"/>
    <w:rsid w:val="00E75E6C"/>
    <w:rsid w:val="00E84680"/>
    <w:rsid w:val="00E974FF"/>
    <w:rsid w:val="00EA0ACA"/>
    <w:rsid w:val="00EA2144"/>
    <w:rsid w:val="00EA3D3C"/>
    <w:rsid w:val="00EB105F"/>
    <w:rsid w:val="00EB12FC"/>
    <w:rsid w:val="00EB2C58"/>
    <w:rsid w:val="00EB657C"/>
    <w:rsid w:val="00EB76C1"/>
    <w:rsid w:val="00EC0960"/>
    <w:rsid w:val="00EC767E"/>
    <w:rsid w:val="00EC7CC3"/>
    <w:rsid w:val="00ED030B"/>
    <w:rsid w:val="00ED27E0"/>
    <w:rsid w:val="00EE29C1"/>
    <w:rsid w:val="00EE452A"/>
    <w:rsid w:val="00EE7414"/>
    <w:rsid w:val="00F043A0"/>
    <w:rsid w:val="00F043A8"/>
    <w:rsid w:val="00F07557"/>
    <w:rsid w:val="00F11502"/>
    <w:rsid w:val="00F14F31"/>
    <w:rsid w:val="00F27001"/>
    <w:rsid w:val="00F31D36"/>
    <w:rsid w:val="00F3699D"/>
    <w:rsid w:val="00F40757"/>
    <w:rsid w:val="00F44A6E"/>
    <w:rsid w:val="00F46494"/>
    <w:rsid w:val="00F471E0"/>
    <w:rsid w:val="00F52DA8"/>
    <w:rsid w:val="00F5318B"/>
    <w:rsid w:val="00F54793"/>
    <w:rsid w:val="00F558AB"/>
    <w:rsid w:val="00F57836"/>
    <w:rsid w:val="00F61D89"/>
    <w:rsid w:val="00F6372A"/>
    <w:rsid w:val="00F7443C"/>
    <w:rsid w:val="00F74AC0"/>
    <w:rsid w:val="00F812CA"/>
    <w:rsid w:val="00F82FCD"/>
    <w:rsid w:val="00F86ABB"/>
    <w:rsid w:val="00FA1082"/>
    <w:rsid w:val="00FA602E"/>
    <w:rsid w:val="00FB1B4A"/>
    <w:rsid w:val="00FC1128"/>
    <w:rsid w:val="00FC1FE2"/>
    <w:rsid w:val="00FC5928"/>
    <w:rsid w:val="00FD7648"/>
    <w:rsid w:val="00FE0D5C"/>
    <w:rsid w:val="00FE166F"/>
    <w:rsid w:val="00FF0ADB"/>
    <w:rsid w:val="00FF42AD"/>
    <w:rsid w:val="00FF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F14BE64"/>
  <w15:docId w15:val="{86032EAA-8AFD-4E58-A9A6-F534CE54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851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A8D"/>
    <w:pPr>
      <w:keepNext/>
      <w:keepLines/>
      <w:widowControl w:val="0"/>
      <w:autoSpaceDE w:val="0"/>
      <w:autoSpaceDN w:val="0"/>
      <w:adjustRightInd w:val="0"/>
      <w:spacing w:before="240" w:after="64" w:line="320" w:lineRule="auto"/>
      <w:outlineLvl w:val="5"/>
    </w:pPr>
    <w:rPr>
      <w:rFonts w:ascii="Cambria" w:eastAsia="SimSun" w:hAnsi="Cambria" w:cs="Times New Roman"/>
      <w:b/>
      <w:bCs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qFormat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esult-html">
    <w:name w:val="result-html"/>
    <w:basedOn w:val="DefaultParagraphFont"/>
    <w:rsid w:val="00AE4205"/>
  </w:style>
  <w:style w:type="character" w:customStyle="1" w:styleId="st">
    <w:name w:val="st"/>
    <w:basedOn w:val="DefaultParagraphFont"/>
    <w:rsid w:val="00AE4205"/>
  </w:style>
  <w:style w:type="paragraph" w:styleId="BodyText">
    <w:name w:val="Body Text"/>
    <w:basedOn w:val="Normal"/>
    <w:link w:val="BodyTextChar"/>
    <w:uiPriority w:val="1"/>
    <w:qFormat/>
    <w:rsid w:val="001F41A1"/>
    <w:pPr>
      <w:widowControl w:val="0"/>
      <w:autoSpaceDE w:val="0"/>
      <w:autoSpaceDN w:val="0"/>
      <w:adjustRightInd w:val="0"/>
      <w:spacing w:before="0" w:after="0"/>
    </w:pPr>
    <w:rPr>
      <w:rFonts w:ascii="Calibri" w:eastAsia="SimSun" w:hAnsi="Calibri" w:cs="Times New Roman"/>
      <w:b/>
      <w:bCs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F41A1"/>
    <w:rPr>
      <w:rFonts w:ascii="Calibri" w:eastAsia="SimSun" w:hAnsi="Calibri" w:cs="Times New Roman"/>
      <w:b/>
      <w:bCs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A8D"/>
    <w:rPr>
      <w:rFonts w:ascii="Cambria" w:eastAsia="SimSun" w:hAnsi="Cambria" w:cs="Times New Roman"/>
      <w:b/>
      <w:bCs/>
      <w:kern w:val="2"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061A8D"/>
    <w:pPr>
      <w:widowControl w:val="0"/>
      <w:autoSpaceDE w:val="0"/>
      <w:autoSpaceDN w:val="0"/>
      <w:adjustRightInd w:val="0"/>
      <w:spacing w:before="0" w:after="0"/>
      <w:ind w:firstLineChars="200" w:firstLine="420"/>
    </w:pPr>
    <w:rPr>
      <w:rFonts w:ascii="Calibri" w:eastAsia="SimSun" w:hAnsi="Calibri" w:cs="Arial"/>
      <w:kern w:val="2"/>
      <w:sz w:val="20"/>
      <w:lang w:eastAsia="zh-CN"/>
    </w:rPr>
  </w:style>
  <w:style w:type="character" w:customStyle="1" w:styleId="jrnl">
    <w:name w:val="jrnl"/>
    <w:basedOn w:val="DefaultParagraphFont"/>
    <w:rsid w:val="00061A8D"/>
  </w:style>
  <w:style w:type="character" w:customStyle="1" w:styleId="highlight">
    <w:name w:val="highlight"/>
    <w:basedOn w:val="DefaultParagraphFont"/>
    <w:rsid w:val="00061A8D"/>
  </w:style>
  <w:style w:type="paragraph" w:customStyle="1" w:styleId="10">
    <w:name w:val="标题1"/>
    <w:basedOn w:val="Normal"/>
    <w:rsid w:val="00061A8D"/>
    <w:pPr>
      <w:autoSpaceDE w:val="0"/>
      <w:autoSpaceDN w:val="0"/>
      <w:adjustRightInd w:val="0"/>
      <w:spacing w:before="100" w:beforeAutospacing="1" w:after="100" w:afterAutospacing="1"/>
    </w:pPr>
    <w:rPr>
      <w:rFonts w:ascii="SimSun" w:eastAsia="SimSun" w:hAnsi="SimSun" w:cs="SimSun"/>
      <w:szCs w:val="20"/>
      <w:lang w:eastAsia="zh-CN"/>
    </w:rPr>
  </w:style>
  <w:style w:type="paragraph" w:customStyle="1" w:styleId="Default">
    <w:name w:val="Default"/>
    <w:rsid w:val="00061A8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61A8D"/>
    <w:pPr>
      <w:widowControl w:val="0"/>
      <w:autoSpaceDE w:val="0"/>
      <w:autoSpaceDN w:val="0"/>
      <w:adjustRightInd w:val="0"/>
      <w:spacing w:before="0" w:after="0"/>
    </w:pPr>
    <w:rPr>
      <w:rFonts w:ascii="Calibri" w:eastAsia="SimSun" w:hAnsi="Calibri" w:cs="Times New Roman"/>
      <w:noProof/>
      <w:kern w:val="2"/>
      <w:sz w:val="20"/>
    </w:rPr>
  </w:style>
  <w:style w:type="character" w:customStyle="1" w:styleId="EndNoteBibliographyChar">
    <w:name w:val="EndNote Bibliography Char"/>
    <w:link w:val="EndNoteBibliography"/>
    <w:rsid w:val="00061A8D"/>
    <w:rPr>
      <w:rFonts w:ascii="Calibri" w:eastAsia="SimSun" w:hAnsi="Calibri" w:cs="Times New Roman"/>
      <w:noProof/>
      <w:kern w:val="2"/>
      <w:sz w:val="20"/>
    </w:rPr>
  </w:style>
  <w:style w:type="character" w:customStyle="1" w:styleId="apple-converted-space">
    <w:name w:val="apple-converted-space"/>
    <w:basedOn w:val="DefaultParagraphFont"/>
    <w:rsid w:val="00061A8D"/>
  </w:style>
  <w:style w:type="character" w:customStyle="1" w:styleId="element-citation">
    <w:name w:val="element-citation"/>
    <w:basedOn w:val="DefaultParagraphFont"/>
    <w:rsid w:val="00061A8D"/>
  </w:style>
  <w:style w:type="character" w:customStyle="1" w:styleId="ref-journal">
    <w:name w:val="ref-journal"/>
    <w:basedOn w:val="DefaultParagraphFont"/>
    <w:rsid w:val="00061A8D"/>
  </w:style>
  <w:style w:type="character" w:customStyle="1" w:styleId="ref-vol">
    <w:name w:val="ref-vol"/>
    <w:basedOn w:val="DefaultParagraphFont"/>
    <w:rsid w:val="00061A8D"/>
  </w:style>
  <w:style w:type="character" w:customStyle="1" w:styleId="nowrap">
    <w:name w:val="nowrap"/>
    <w:basedOn w:val="DefaultParagraphFont"/>
    <w:rsid w:val="00061A8D"/>
  </w:style>
  <w:style w:type="character" w:customStyle="1" w:styleId="tlid-translation">
    <w:name w:val="tlid-translation"/>
    <w:basedOn w:val="DefaultParagraphFont"/>
    <w:rsid w:val="00061A8D"/>
  </w:style>
  <w:style w:type="character" w:customStyle="1" w:styleId="a">
    <w:name w:val="批注文字 字符"/>
    <w:basedOn w:val="DefaultParagraphFont"/>
    <w:uiPriority w:val="99"/>
    <w:rsid w:val="00061A8D"/>
  </w:style>
  <w:style w:type="character" w:customStyle="1" w:styleId="a0">
    <w:name w:val="正文文本 字符"/>
    <w:uiPriority w:val="1"/>
    <w:rsid w:val="00061A8D"/>
    <w:rPr>
      <w:rFonts w:ascii="Calibri" w:eastAsia="SimSun" w:hAnsi="Calibri" w:cs="Calibri"/>
      <w:b/>
      <w:bCs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061A8D"/>
    <w:pPr>
      <w:widowControl w:val="0"/>
      <w:autoSpaceDE w:val="0"/>
      <w:autoSpaceDN w:val="0"/>
      <w:adjustRightInd w:val="0"/>
      <w:spacing w:before="0" w:after="0"/>
      <w:jc w:val="center"/>
    </w:pPr>
    <w:rPr>
      <w:rFonts w:ascii="Calibri" w:eastAsia="SimSun" w:hAnsi="Calibri" w:cs="Times New Roman"/>
      <w:noProof/>
      <w:kern w:val="2"/>
      <w:sz w:val="20"/>
      <w:szCs w:val="20"/>
    </w:rPr>
  </w:style>
  <w:style w:type="character" w:customStyle="1" w:styleId="EndNoteBibliographyTitle0">
    <w:name w:val="EndNote Bibliography Title 字符"/>
    <w:link w:val="EndNoteBibliographyTitle"/>
    <w:rsid w:val="00061A8D"/>
    <w:rPr>
      <w:rFonts w:ascii="Calibri" w:eastAsia="SimSun" w:hAnsi="Calibri" w:cs="Times New Roman"/>
      <w:noProof/>
      <w:kern w:val="2"/>
      <w:sz w:val="20"/>
      <w:szCs w:val="20"/>
    </w:rPr>
  </w:style>
  <w:style w:type="character" w:customStyle="1" w:styleId="11">
    <w:name w:val="未处理的提及1"/>
    <w:uiPriority w:val="99"/>
    <w:semiHidden/>
    <w:unhideWhenUsed/>
    <w:rsid w:val="00061A8D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0B1113"/>
  </w:style>
  <w:style w:type="character" w:customStyle="1" w:styleId="citation-doi">
    <w:name w:val="citation-doi"/>
    <w:basedOn w:val="DefaultParagraphFont"/>
    <w:rsid w:val="000B1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5BBE33-60C4-4FE7-83D4-47B6D2BD0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77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leanor Masterman</cp:lastModifiedBy>
  <cp:revision>93</cp:revision>
  <cp:lastPrinted>2020-10-28T10:00:00Z</cp:lastPrinted>
  <dcterms:created xsi:type="dcterms:W3CDTF">2020-11-04T12:45:00Z</dcterms:created>
  <dcterms:modified xsi:type="dcterms:W3CDTF">2020-11-26T16:59:00Z</dcterms:modified>
</cp:coreProperties>
</file>